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2835B6" w14:textId="52E342CB" w:rsidR="000826BD" w:rsidRPr="009511E4" w:rsidRDefault="000826BD" w:rsidP="000826BD">
      <w:pPr>
        <w:rPr>
          <w:lang w:val="en-US"/>
        </w:rPr>
      </w:pPr>
      <w:r w:rsidRPr="009511E4">
        <w:rPr>
          <w:b/>
          <w:sz w:val="24"/>
          <w:szCs w:val="24"/>
          <w:lang w:val="en-US"/>
        </w:rPr>
        <w:t>Supplementary Table 1: The Classification of Diseases 10th Revision (ICD-10) and the French Common Procedures Classification (CCAM) used by INCLUDE</w:t>
      </w:r>
      <w:bookmarkStart w:id="0" w:name="_GoBack"/>
      <w:bookmarkEnd w:id="0"/>
      <w:r w:rsidRPr="009511E4">
        <w:rPr>
          <w:sz w:val="24"/>
          <w:szCs w:val="24"/>
          <w:lang w:val="en-US"/>
        </w:rPr>
        <w:t xml:space="preserve"> </w:t>
      </w:r>
    </w:p>
    <w:p w14:paraId="08A14D54" w14:textId="77777777" w:rsidR="000826BD" w:rsidRPr="009511E4" w:rsidRDefault="000826BD" w:rsidP="000826BD">
      <w:pPr>
        <w:rPr>
          <w:lang w:val="en-US"/>
        </w:rPr>
      </w:pPr>
    </w:p>
    <w:tbl>
      <w:tblPr>
        <w:tblW w:w="9990" w:type="dxa"/>
        <w:tblInd w:w="-435" w:type="dxa"/>
        <w:tblLayout w:type="fixed"/>
        <w:tblLook w:val="0600" w:firstRow="0" w:lastRow="0" w:firstColumn="0" w:lastColumn="0" w:noHBand="1" w:noVBand="1"/>
      </w:tblPr>
      <w:tblGrid>
        <w:gridCol w:w="4620"/>
        <w:gridCol w:w="5370"/>
      </w:tblGrid>
      <w:tr w:rsidR="000826BD" w14:paraId="35641E01" w14:textId="77777777" w:rsidTr="00940D31">
        <w:trPr>
          <w:trHeight w:val="465"/>
        </w:trPr>
        <w:tc>
          <w:tcPr>
            <w:tcW w:w="462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F74E3" w14:textId="77777777" w:rsidR="000826BD" w:rsidRPr="009511E4" w:rsidRDefault="000826BD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537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413B0" w14:textId="77777777" w:rsidR="000826BD" w:rsidRDefault="000826BD" w:rsidP="00940D3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ICD-10 or CCAM </w:t>
            </w:r>
          </w:p>
        </w:tc>
      </w:tr>
      <w:tr w:rsidR="000826BD" w:rsidRPr="007E7032" w14:paraId="2F640183" w14:textId="77777777" w:rsidTr="00940D31">
        <w:trPr>
          <w:trHeight w:val="1026"/>
        </w:trPr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FE8C0" w14:textId="77777777" w:rsidR="000826BD" w:rsidRPr="009511E4" w:rsidRDefault="000826BD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lang w:val="en-US"/>
              </w:rPr>
            </w:pPr>
            <w:r w:rsidRPr="009511E4">
              <w:rPr>
                <w:b/>
                <w:lang w:val="en-US"/>
              </w:rPr>
              <w:t xml:space="preserve">Osteoporosis (unspecified, idiopathic, postmenopausal) with or without pathological fracture </w:t>
            </w:r>
          </w:p>
          <w:p w14:paraId="14F0E62B" w14:textId="77777777" w:rsidR="000826BD" w:rsidRPr="009511E4" w:rsidRDefault="000826BD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CDE2C" w14:textId="527E0185" w:rsidR="007E7032" w:rsidRPr="007E7032" w:rsidRDefault="007E7032" w:rsidP="007E7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7E7032">
              <w:rPr>
                <w:lang w:val="en-US"/>
              </w:rPr>
              <w:t>M800, M805, M8008, M8098, M815, M809, M819</w:t>
            </w:r>
            <w:r>
              <w:rPr>
                <w:lang w:val="en-US"/>
              </w:rPr>
              <w:t>,</w:t>
            </w:r>
            <w:r w:rsidRPr="007E7032">
              <w:rPr>
                <w:lang w:val="en-US"/>
              </w:rPr>
              <w:t xml:space="preserve"> </w:t>
            </w:r>
          </w:p>
          <w:p w14:paraId="78BABFFB" w14:textId="1CDE7211" w:rsidR="000826BD" w:rsidRPr="009511E4" w:rsidRDefault="007E7032" w:rsidP="007E7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7E7032">
              <w:rPr>
                <w:lang w:val="en-US"/>
              </w:rPr>
              <w:t>M8199, M8088, M8048, M8095</w:t>
            </w:r>
          </w:p>
        </w:tc>
      </w:tr>
      <w:tr w:rsidR="000826BD" w14:paraId="670D1C5B" w14:textId="77777777" w:rsidTr="00940D31">
        <w:trPr>
          <w:trHeight w:val="1026"/>
        </w:trPr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AC5D9" w14:textId="77777777" w:rsidR="000826BD" w:rsidRDefault="000826BD" w:rsidP="00940D31">
            <w:pPr>
              <w:shd w:val="clear" w:color="auto" w:fill="FFFFFF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</w:rPr>
              <w:t xml:space="preserve">Chronic obstructive pulmonary disease 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4E5B5" w14:textId="77777777" w:rsidR="000826BD" w:rsidRDefault="000826BD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J449, J448, J441</w:t>
            </w:r>
          </w:p>
        </w:tc>
      </w:tr>
      <w:tr w:rsidR="000826BD" w14:paraId="6B5A4A1E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5B376" w14:textId="77777777" w:rsidR="000826BD" w:rsidRDefault="000826BD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>Hip fracture</w:t>
            </w:r>
            <w:r>
              <w:t xml:space="preserve"> 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29EFD" w14:textId="77777777" w:rsidR="000826BD" w:rsidRDefault="000826BD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S720, S721, M844 </w:t>
            </w:r>
          </w:p>
        </w:tc>
      </w:tr>
      <w:tr w:rsidR="000826BD" w:rsidRPr="007E7032" w14:paraId="599B23B0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A448F" w14:textId="77777777" w:rsidR="000826BD" w:rsidRDefault="000826BD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Vertebral compression fracture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4C58B" w14:textId="4688A8D1" w:rsidR="000826BD" w:rsidRPr="007E7032" w:rsidRDefault="007E7032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7E7032">
              <w:rPr>
                <w:lang w:val="en-US"/>
              </w:rPr>
              <w:t>S320, S3280, S2200, S3280, S3200, M485, M4850, M4856, M4956, M4846, M4857</w:t>
            </w:r>
          </w:p>
        </w:tc>
      </w:tr>
      <w:tr w:rsidR="000826BD" w:rsidRPr="007E7032" w14:paraId="190409E5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D7055" w14:textId="77777777" w:rsidR="007E7032" w:rsidRPr="007E7032" w:rsidRDefault="007E7032" w:rsidP="007E703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7E7032">
              <w:rPr>
                <w:b/>
                <w:lang w:val="en-US"/>
              </w:rPr>
              <w:t xml:space="preserve">Others fractures </w:t>
            </w:r>
          </w:p>
          <w:p w14:paraId="54CB5122" w14:textId="77777777" w:rsidR="007E7032" w:rsidRPr="007E7032" w:rsidRDefault="007E7032" w:rsidP="007E7032">
            <w:pPr>
              <w:widowControl w:val="0"/>
              <w:spacing w:line="240" w:lineRule="auto"/>
              <w:rPr>
                <w:bCs/>
                <w:lang w:val="en-US"/>
              </w:rPr>
            </w:pPr>
            <w:r w:rsidRPr="007E7032">
              <w:rPr>
                <w:bCs/>
                <w:lang w:val="en-US"/>
              </w:rPr>
              <w:t xml:space="preserve">Pelvis fracture </w:t>
            </w:r>
          </w:p>
          <w:p w14:paraId="16F4608B" w14:textId="77777777" w:rsidR="007E7032" w:rsidRPr="007E7032" w:rsidRDefault="007E7032" w:rsidP="007E7032">
            <w:pPr>
              <w:widowControl w:val="0"/>
              <w:spacing w:line="240" w:lineRule="auto"/>
              <w:rPr>
                <w:bCs/>
                <w:lang w:val="en-US"/>
              </w:rPr>
            </w:pPr>
            <w:r w:rsidRPr="007E7032">
              <w:rPr>
                <w:bCs/>
                <w:lang w:val="en-US"/>
              </w:rPr>
              <w:t>Rib fracture</w:t>
            </w:r>
          </w:p>
          <w:p w14:paraId="38286A25" w14:textId="77777777" w:rsidR="007E7032" w:rsidRDefault="007E7032" w:rsidP="007E7032">
            <w:pPr>
              <w:widowControl w:val="0"/>
              <w:spacing w:line="24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racture of the upper end of the humerus</w:t>
            </w:r>
          </w:p>
          <w:p w14:paraId="017CE962" w14:textId="77777777" w:rsidR="007E7032" w:rsidRDefault="007E7032" w:rsidP="007E7032">
            <w:pPr>
              <w:widowControl w:val="0"/>
              <w:spacing w:line="24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Collarbone fracture </w:t>
            </w:r>
          </w:p>
          <w:p w14:paraId="2FB4FEA4" w14:textId="3E11E158" w:rsidR="000826BD" w:rsidRDefault="007E7032" w:rsidP="007E7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Cs/>
                <w:lang w:val="en-US"/>
              </w:rPr>
              <w:t>Wrist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C029D" w14:textId="77777777" w:rsidR="007E7032" w:rsidRDefault="007E7032" w:rsidP="007E7032">
            <w:pPr>
              <w:widowControl w:val="0"/>
              <w:spacing w:line="240" w:lineRule="auto"/>
              <w:rPr>
                <w:lang w:val="en-US"/>
              </w:rPr>
            </w:pPr>
          </w:p>
          <w:p w14:paraId="0D764594" w14:textId="7AD6F618" w:rsidR="007E7032" w:rsidRPr="007E7032" w:rsidRDefault="007E7032" w:rsidP="007E7032">
            <w:pPr>
              <w:widowControl w:val="0"/>
              <w:spacing w:line="240" w:lineRule="auto"/>
              <w:rPr>
                <w:lang w:val="en-US"/>
              </w:rPr>
            </w:pPr>
            <w:r w:rsidRPr="007E7032">
              <w:rPr>
                <w:lang w:val="en-US"/>
              </w:rPr>
              <w:t xml:space="preserve">S3280, S3230, S3240, S3250, </w:t>
            </w:r>
          </w:p>
          <w:p w14:paraId="0D58061A" w14:textId="77777777" w:rsidR="007E7032" w:rsidRPr="007E7032" w:rsidRDefault="007E7032" w:rsidP="007E7032">
            <w:pPr>
              <w:widowControl w:val="0"/>
              <w:spacing w:line="240" w:lineRule="auto"/>
              <w:rPr>
                <w:lang w:val="en-US"/>
              </w:rPr>
            </w:pPr>
            <w:r w:rsidRPr="007E7032">
              <w:rPr>
                <w:lang w:val="en-US"/>
              </w:rPr>
              <w:t>S2250, S2230, S2240</w:t>
            </w:r>
          </w:p>
          <w:p w14:paraId="04EEC3EE" w14:textId="77777777" w:rsidR="007E7032" w:rsidRPr="007E7032" w:rsidRDefault="007E7032" w:rsidP="007E7032">
            <w:pPr>
              <w:widowControl w:val="0"/>
              <w:spacing w:line="240" w:lineRule="auto"/>
              <w:rPr>
                <w:lang w:val="en-US"/>
              </w:rPr>
            </w:pPr>
            <w:r w:rsidRPr="007E7032">
              <w:rPr>
                <w:lang w:val="en-US"/>
              </w:rPr>
              <w:t>S4220</w:t>
            </w:r>
          </w:p>
          <w:p w14:paraId="56DF2294" w14:textId="77777777" w:rsidR="007E7032" w:rsidRPr="007E7032" w:rsidRDefault="007E7032" w:rsidP="007E7032">
            <w:pPr>
              <w:widowControl w:val="0"/>
              <w:spacing w:line="240" w:lineRule="auto"/>
              <w:rPr>
                <w:lang w:val="en-US"/>
              </w:rPr>
            </w:pPr>
            <w:r w:rsidRPr="007E7032">
              <w:rPr>
                <w:lang w:val="en-US"/>
              </w:rPr>
              <w:t>S4200</w:t>
            </w:r>
          </w:p>
          <w:p w14:paraId="4D999C0A" w14:textId="18ECF94F" w:rsidR="000826BD" w:rsidRPr="007E7032" w:rsidRDefault="007E7032" w:rsidP="007E70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7E7032">
              <w:rPr>
                <w:lang w:val="en-US"/>
              </w:rPr>
              <w:t>S5250</w:t>
            </w:r>
          </w:p>
        </w:tc>
      </w:tr>
      <w:tr w:rsidR="000826BD" w14:paraId="68D95AED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C5D00" w14:textId="77777777" w:rsidR="000826BD" w:rsidRDefault="000826BD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 xml:space="preserve">Bone densitometry 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8956D" w14:textId="77777777" w:rsidR="000826BD" w:rsidRDefault="000826BD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AQK007, PAQK900</w:t>
            </w:r>
          </w:p>
        </w:tc>
      </w:tr>
      <w:tr w:rsidR="00CD2FFA" w14:paraId="2B82382F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1B16B" w14:textId="681C5CCA" w:rsidR="00CD2FFA" w:rsidRDefault="00CD2FFA" w:rsidP="00FB5A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Bone metastases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01568" w14:textId="1B2D8F2E" w:rsidR="00CD2FFA" w:rsidRDefault="00CD2FFA" w:rsidP="00FB5A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C795</w:t>
            </w:r>
          </w:p>
        </w:tc>
      </w:tr>
      <w:tr w:rsidR="007E7032" w14:paraId="71F6D853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D0079" w14:textId="16949F17" w:rsidR="007E7032" w:rsidRDefault="007E7032" w:rsidP="00FB5A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Severe obesity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81DAB" w14:textId="2BA6F1DB" w:rsidR="007E7032" w:rsidRDefault="007E7032" w:rsidP="00FB5A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E668</w:t>
            </w:r>
          </w:p>
        </w:tc>
      </w:tr>
      <w:tr w:rsidR="007E7032" w14:paraId="63749976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3A798" w14:textId="051ED290" w:rsidR="007E7032" w:rsidRDefault="007E7032" w:rsidP="00FB5A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 w:rsidRPr="007E7032">
              <w:rPr>
                <w:b/>
              </w:rPr>
              <w:t>Parkinson’s disease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15773" w14:textId="2665905E" w:rsidR="007E7032" w:rsidRDefault="007E7032" w:rsidP="00FB5A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G20</w:t>
            </w:r>
          </w:p>
        </w:tc>
      </w:tr>
      <w:tr w:rsidR="008F5224" w14:paraId="5425CD33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7C486" w14:textId="5463EBBB" w:rsidR="008F5224" w:rsidRPr="008F5224" w:rsidRDefault="008F5224" w:rsidP="00FB5A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u w:val="single"/>
              </w:rPr>
            </w:pPr>
            <w:r w:rsidRPr="008F5224">
              <w:rPr>
                <w:b/>
                <w:u w:val="single"/>
              </w:rPr>
              <w:t>Charlson Comorbidity Index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B04D8" w14:textId="77777777" w:rsidR="008F5224" w:rsidRDefault="008F5224" w:rsidP="00FB5A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</w:tr>
      <w:tr w:rsidR="00CD2FFA" w14:paraId="5BFCD19E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9FA46" w14:textId="1D78689E" w:rsidR="00CD2FFA" w:rsidRDefault="00CD2FFA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</w:rPr>
            </w:pPr>
            <w:r w:rsidRPr="00CD2FFA">
              <w:rPr>
                <w:b/>
              </w:rPr>
              <w:t>Myocardial infarction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32705" w14:textId="2F524546" w:rsidR="00CD2FFA" w:rsidRDefault="00CD2FFA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</w:pPr>
            <w:r w:rsidRPr="00996C5B">
              <w:rPr>
                <w:lang w:val="en-US"/>
              </w:rPr>
              <w:t>I21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22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252</w:t>
            </w:r>
          </w:p>
        </w:tc>
      </w:tr>
      <w:tr w:rsidR="00CD2FFA" w:rsidRPr="007E7032" w14:paraId="5D87D237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4DE63" w14:textId="77777777" w:rsidR="00CD2FFA" w:rsidRPr="00CD2FFA" w:rsidRDefault="00CD2FFA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</w:rPr>
            </w:pPr>
            <w:r w:rsidRPr="00CD2FFA">
              <w:rPr>
                <w:b/>
              </w:rPr>
              <w:t xml:space="preserve">Congestive Heart failure </w:t>
            </w:r>
          </w:p>
          <w:p w14:paraId="0551C4D4" w14:textId="77777777" w:rsidR="00CD2FFA" w:rsidRPr="00CD2FFA" w:rsidRDefault="00CD2FFA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</w:rPr>
            </w:pP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8BD6D" w14:textId="72651D6F" w:rsidR="00CD2FFA" w:rsidRPr="00996C5B" w:rsidRDefault="00CD2FFA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US"/>
              </w:rPr>
            </w:pPr>
            <w:r w:rsidRPr="00996C5B">
              <w:rPr>
                <w:lang w:val="en-US"/>
              </w:rPr>
              <w:t>I099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110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130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132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255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420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425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426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427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428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429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43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50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P290</w:t>
            </w:r>
          </w:p>
        </w:tc>
      </w:tr>
      <w:tr w:rsidR="00CD2FFA" w:rsidRPr="007E7032" w14:paraId="4A0CC354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DF4F5" w14:textId="3D7A4446" w:rsidR="00CD2FFA" w:rsidRPr="00CD2FFA" w:rsidRDefault="00CD2FFA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lang w:val="en-US"/>
              </w:rPr>
            </w:pPr>
            <w:r w:rsidRPr="00CD2FFA">
              <w:rPr>
                <w:b/>
              </w:rPr>
              <w:t>Peripheral vascular disease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B3E95" w14:textId="35093670" w:rsidR="00CD2FFA" w:rsidRPr="00996C5B" w:rsidRDefault="00CD2FFA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US"/>
              </w:rPr>
            </w:pPr>
            <w:r w:rsidRPr="00996C5B">
              <w:rPr>
                <w:lang w:val="en-US"/>
              </w:rPr>
              <w:t>I70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71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731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738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739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771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790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792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551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558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559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Z958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Z959</w:t>
            </w:r>
          </w:p>
        </w:tc>
      </w:tr>
      <w:tr w:rsidR="00CD2FFA" w:rsidRPr="00CD2FFA" w14:paraId="4E8AB903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E4840" w14:textId="135ADB16" w:rsidR="00CD2FFA" w:rsidRPr="00CD2FFA" w:rsidRDefault="00CD2FFA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lang w:val="en-US"/>
              </w:rPr>
            </w:pPr>
            <w:r w:rsidRPr="00CD2FFA">
              <w:rPr>
                <w:b/>
              </w:rPr>
              <w:t>Cerebrovascular disease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6BE2E" w14:textId="14581CF0" w:rsidR="00CD2FFA" w:rsidRPr="00996C5B" w:rsidRDefault="00CD2FFA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US"/>
              </w:rPr>
            </w:pPr>
            <w:r w:rsidRPr="00996C5B">
              <w:rPr>
                <w:lang w:val="en-US"/>
              </w:rPr>
              <w:t>G45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G46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H340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6</w:t>
            </w:r>
          </w:p>
        </w:tc>
      </w:tr>
      <w:tr w:rsidR="00CD2FFA" w:rsidRPr="00CD2FFA" w14:paraId="578B6A04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9D3BD" w14:textId="23E69280" w:rsidR="00CD2FFA" w:rsidRPr="00CD2FFA" w:rsidRDefault="00CD2FFA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ementia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CD1DA" w14:textId="5BCF99EB" w:rsidR="00CD2FFA" w:rsidRPr="00996C5B" w:rsidRDefault="00CD2FFA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US"/>
              </w:rPr>
            </w:pPr>
            <w:r w:rsidRPr="00996C5B">
              <w:rPr>
                <w:lang w:val="en-US"/>
              </w:rPr>
              <w:t>F00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F01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F02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F03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F051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G30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G311</w:t>
            </w:r>
          </w:p>
        </w:tc>
      </w:tr>
      <w:tr w:rsidR="00CD2FFA" w:rsidRPr="00CD2FFA" w14:paraId="0582F815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F02C8" w14:textId="3817933A" w:rsidR="00CD2FFA" w:rsidRPr="00CD2FFA" w:rsidRDefault="00CD2FFA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Chronic Pulmonary Disease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A78A4" w14:textId="66C7FF9B" w:rsidR="00CD2FFA" w:rsidRPr="00CD2FFA" w:rsidRDefault="00CD2FFA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</w:pPr>
            <w:r w:rsidRPr="00CD2FFA">
              <w:t>I278,</w:t>
            </w:r>
            <w:r>
              <w:t xml:space="preserve"> </w:t>
            </w:r>
            <w:r w:rsidRPr="00CD2FFA">
              <w:t>I279,</w:t>
            </w:r>
            <w:r>
              <w:t xml:space="preserve"> </w:t>
            </w:r>
            <w:r w:rsidRPr="00CD2FFA">
              <w:t>J40,</w:t>
            </w:r>
            <w:r>
              <w:t xml:space="preserve"> </w:t>
            </w:r>
            <w:r w:rsidRPr="00CD2FFA">
              <w:t>J41,</w:t>
            </w:r>
            <w:r>
              <w:t xml:space="preserve"> </w:t>
            </w:r>
            <w:r w:rsidRPr="00CD2FFA">
              <w:t>J42,</w:t>
            </w:r>
            <w:r>
              <w:t xml:space="preserve"> </w:t>
            </w:r>
            <w:r w:rsidRPr="00CD2FFA">
              <w:t>J43,</w:t>
            </w:r>
            <w:r>
              <w:t xml:space="preserve"> </w:t>
            </w:r>
            <w:r w:rsidRPr="00CD2FFA">
              <w:t>J44,</w:t>
            </w:r>
            <w:r>
              <w:t xml:space="preserve"> </w:t>
            </w:r>
            <w:r w:rsidRPr="00CD2FFA">
              <w:t>J45,</w:t>
            </w:r>
            <w:r>
              <w:t xml:space="preserve"> </w:t>
            </w:r>
            <w:r w:rsidRPr="00CD2FFA">
              <w:t>J46,</w:t>
            </w:r>
            <w:r>
              <w:t xml:space="preserve"> </w:t>
            </w:r>
            <w:r w:rsidRPr="00CD2FFA">
              <w:t>J47,</w:t>
            </w:r>
            <w:r>
              <w:t xml:space="preserve"> </w:t>
            </w:r>
            <w:r w:rsidRPr="00CD2FFA">
              <w:t>J60,</w:t>
            </w:r>
            <w:r>
              <w:t xml:space="preserve"> </w:t>
            </w:r>
            <w:r w:rsidRPr="00CD2FFA">
              <w:t>J61,</w:t>
            </w:r>
            <w:r>
              <w:t xml:space="preserve"> </w:t>
            </w:r>
            <w:r w:rsidRPr="00CD2FFA">
              <w:t>J62,</w:t>
            </w:r>
            <w:r>
              <w:t xml:space="preserve"> </w:t>
            </w:r>
            <w:r w:rsidRPr="00CD2FFA">
              <w:t>J63,</w:t>
            </w:r>
            <w:r>
              <w:t xml:space="preserve"> </w:t>
            </w:r>
            <w:r w:rsidRPr="00CD2FFA">
              <w:t>J64,</w:t>
            </w:r>
            <w:r>
              <w:t xml:space="preserve"> </w:t>
            </w:r>
            <w:r w:rsidRPr="00CD2FFA">
              <w:t>J65,</w:t>
            </w:r>
            <w:r>
              <w:t xml:space="preserve"> </w:t>
            </w:r>
            <w:r w:rsidRPr="00CD2FFA">
              <w:t>J66,</w:t>
            </w:r>
            <w:r>
              <w:t xml:space="preserve"> </w:t>
            </w:r>
            <w:r w:rsidRPr="00CD2FFA">
              <w:t>J67,</w:t>
            </w:r>
            <w:r>
              <w:t xml:space="preserve"> </w:t>
            </w:r>
            <w:r w:rsidRPr="00CD2FFA">
              <w:t>J684,</w:t>
            </w:r>
            <w:r>
              <w:t xml:space="preserve"> </w:t>
            </w:r>
            <w:r w:rsidRPr="00CD2FFA">
              <w:t>J701,</w:t>
            </w:r>
            <w:r>
              <w:t xml:space="preserve"> </w:t>
            </w:r>
            <w:r w:rsidRPr="00CD2FFA">
              <w:t>J703</w:t>
            </w:r>
          </w:p>
        </w:tc>
      </w:tr>
      <w:tr w:rsidR="00FB5A7B" w:rsidRPr="00CD2FFA" w14:paraId="01FAD8F7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A3E67" w14:textId="47F537F3" w:rsidR="00FB5A7B" w:rsidRDefault="00FB5A7B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lastRenderedPageBreak/>
              <w:t>Rheumatic disease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8A0B9" w14:textId="2053DAF5" w:rsidR="00FB5A7B" w:rsidRPr="00CD2FFA" w:rsidRDefault="00FB5A7B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</w:pPr>
            <w:r w:rsidRPr="008811C2">
              <w:rPr>
                <w:lang w:val="fr-FR"/>
              </w:rPr>
              <w:t>M05,</w:t>
            </w:r>
            <w:r>
              <w:rPr>
                <w:lang w:val="fr-FR"/>
              </w:rPr>
              <w:t xml:space="preserve"> </w:t>
            </w:r>
            <w:r w:rsidRPr="008811C2">
              <w:rPr>
                <w:lang w:val="fr-FR"/>
              </w:rPr>
              <w:t>M06,</w:t>
            </w:r>
            <w:r>
              <w:rPr>
                <w:lang w:val="fr-FR"/>
              </w:rPr>
              <w:t xml:space="preserve"> </w:t>
            </w:r>
            <w:r w:rsidRPr="008811C2">
              <w:rPr>
                <w:lang w:val="fr-FR"/>
              </w:rPr>
              <w:t>M315,</w:t>
            </w:r>
            <w:r>
              <w:rPr>
                <w:lang w:val="fr-FR"/>
              </w:rPr>
              <w:t xml:space="preserve"> </w:t>
            </w:r>
            <w:r w:rsidRPr="008811C2">
              <w:rPr>
                <w:lang w:val="fr-FR"/>
              </w:rPr>
              <w:t>M32,</w:t>
            </w:r>
            <w:r>
              <w:rPr>
                <w:lang w:val="fr-FR"/>
              </w:rPr>
              <w:t xml:space="preserve"> </w:t>
            </w:r>
            <w:r w:rsidRPr="008811C2">
              <w:rPr>
                <w:lang w:val="fr-FR"/>
              </w:rPr>
              <w:t>M33,</w:t>
            </w:r>
            <w:r>
              <w:rPr>
                <w:lang w:val="fr-FR"/>
              </w:rPr>
              <w:t xml:space="preserve"> </w:t>
            </w:r>
            <w:r w:rsidRPr="008811C2">
              <w:rPr>
                <w:lang w:val="fr-FR"/>
              </w:rPr>
              <w:t>M34,</w:t>
            </w:r>
            <w:r>
              <w:rPr>
                <w:lang w:val="fr-FR"/>
              </w:rPr>
              <w:t xml:space="preserve"> </w:t>
            </w:r>
            <w:r w:rsidRPr="008811C2">
              <w:rPr>
                <w:lang w:val="fr-FR"/>
              </w:rPr>
              <w:t>M351,</w:t>
            </w:r>
            <w:r>
              <w:rPr>
                <w:lang w:val="fr-FR"/>
              </w:rPr>
              <w:t xml:space="preserve"> </w:t>
            </w:r>
            <w:r w:rsidRPr="008811C2">
              <w:rPr>
                <w:lang w:val="fr-FR"/>
              </w:rPr>
              <w:t>M353,</w:t>
            </w:r>
            <w:r>
              <w:rPr>
                <w:lang w:val="fr-FR"/>
              </w:rPr>
              <w:t xml:space="preserve"> </w:t>
            </w:r>
            <w:r w:rsidRPr="008811C2">
              <w:rPr>
                <w:lang w:val="fr-FR"/>
              </w:rPr>
              <w:t>M360</w:t>
            </w:r>
          </w:p>
        </w:tc>
      </w:tr>
      <w:tr w:rsidR="00FB5A7B" w:rsidRPr="00CD2FFA" w14:paraId="2850D57E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22F36" w14:textId="1F3DC890" w:rsidR="00FB5A7B" w:rsidRPr="00FB5A7B" w:rsidRDefault="00FB5A7B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</w:rPr>
            </w:pPr>
            <w:r w:rsidRPr="00FB5A7B">
              <w:rPr>
                <w:b/>
                <w:lang w:val="en-US"/>
              </w:rPr>
              <w:t>Peptic</w:t>
            </w:r>
            <w:r>
              <w:rPr>
                <w:b/>
                <w:lang w:val="en-US"/>
              </w:rPr>
              <w:t xml:space="preserve"> </w:t>
            </w:r>
            <w:r w:rsidRPr="00FB5A7B">
              <w:rPr>
                <w:b/>
                <w:lang w:val="en-US"/>
              </w:rPr>
              <w:t>ulcer</w:t>
            </w:r>
            <w:r>
              <w:rPr>
                <w:b/>
                <w:lang w:val="en-US"/>
              </w:rPr>
              <w:t xml:space="preserve"> </w:t>
            </w:r>
            <w:r w:rsidRPr="00FB5A7B">
              <w:rPr>
                <w:b/>
                <w:lang w:val="en-US"/>
              </w:rPr>
              <w:t>disease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9D5EE" w14:textId="2010CEF9" w:rsidR="00FB5A7B" w:rsidRPr="00CD2FFA" w:rsidRDefault="00FB5A7B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</w:pPr>
            <w:r w:rsidRPr="00996C5B">
              <w:rPr>
                <w:lang w:val="en-US"/>
              </w:rPr>
              <w:t>K25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26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27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28</w:t>
            </w:r>
          </w:p>
        </w:tc>
      </w:tr>
      <w:tr w:rsidR="00FB5A7B" w:rsidRPr="007E7032" w14:paraId="3576C352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B07EF" w14:textId="6A867C37" w:rsidR="00FB5A7B" w:rsidRPr="00FB5A7B" w:rsidRDefault="00FB5A7B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</w:rPr>
            </w:pPr>
            <w:r w:rsidRPr="00FB5A7B">
              <w:rPr>
                <w:b/>
                <w:lang w:val="en-US"/>
              </w:rPr>
              <w:t>Mild</w:t>
            </w:r>
            <w:r>
              <w:rPr>
                <w:b/>
                <w:lang w:val="en-US"/>
              </w:rPr>
              <w:t xml:space="preserve"> </w:t>
            </w:r>
            <w:r w:rsidRPr="00FB5A7B">
              <w:rPr>
                <w:b/>
                <w:lang w:val="en-US"/>
              </w:rPr>
              <w:t>liver</w:t>
            </w:r>
            <w:r>
              <w:rPr>
                <w:b/>
                <w:lang w:val="en-US"/>
              </w:rPr>
              <w:t xml:space="preserve"> </w:t>
            </w:r>
            <w:r w:rsidRPr="00FB5A7B">
              <w:rPr>
                <w:b/>
                <w:lang w:val="en-US"/>
              </w:rPr>
              <w:t>disease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C2866" w14:textId="346561AB" w:rsidR="00FB5A7B" w:rsidRPr="00FB5A7B" w:rsidRDefault="00FB5A7B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US"/>
              </w:rPr>
            </w:pPr>
            <w:r w:rsidRPr="00996C5B">
              <w:rPr>
                <w:lang w:val="en-US"/>
              </w:rPr>
              <w:t>B18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700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701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702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703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709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713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714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715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717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73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74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760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762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763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764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768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769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Z944</w:t>
            </w:r>
          </w:p>
        </w:tc>
      </w:tr>
      <w:tr w:rsidR="00FB5A7B" w:rsidRPr="007E7032" w14:paraId="02E7E381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F5D18" w14:textId="7D5DBF39" w:rsidR="00FB5A7B" w:rsidRPr="00FB5A7B" w:rsidRDefault="00FB5A7B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lang w:val="en-US"/>
              </w:rPr>
            </w:pPr>
            <w:r w:rsidRPr="00FB5A7B">
              <w:rPr>
                <w:b/>
                <w:lang w:val="en-US"/>
              </w:rPr>
              <w:t xml:space="preserve">Diabetes </w:t>
            </w:r>
            <w:r>
              <w:rPr>
                <w:b/>
                <w:lang w:val="en-US"/>
              </w:rPr>
              <w:t>without</w:t>
            </w:r>
            <w:r w:rsidRPr="00FB5A7B">
              <w:rPr>
                <w:b/>
                <w:lang w:val="en-US"/>
              </w:rPr>
              <w:t xml:space="preserve"> complication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34201" w14:textId="23382635" w:rsidR="00FB5A7B" w:rsidRPr="00996C5B" w:rsidRDefault="00FB5A7B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US"/>
              </w:rPr>
            </w:pPr>
            <w:r w:rsidRPr="00996C5B">
              <w:rPr>
                <w:lang w:val="en-US"/>
              </w:rPr>
              <w:t>E100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01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06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08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09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10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11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16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18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19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20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21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26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28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29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30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31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36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38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39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40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41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46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48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49</w:t>
            </w:r>
          </w:p>
        </w:tc>
      </w:tr>
      <w:tr w:rsidR="00FB5A7B" w:rsidRPr="007E7032" w14:paraId="61B6E82E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F75C0" w14:textId="544069A8" w:rsidR="00FB5A7B" w:rsidRPr="00FB5A7B" w:rsidRDefault="00FB5A7B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lang w:val="en-US"/>
              </w:rPr>
            </w:pPr>
            <w:r w:rsidRPr="00FB5A7B">
              <w:rPr>
                <w:b/>
                <w:lang w:val="en-US"/>
              </w:rPr>
              <w:t>Diabetes with complication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50ED6" w14:textId="7E64EF7F" w:rsidR="00FB5A7B" w:rsidRPr="00996C5B" w:rsidRDefault="00FB5A7B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US"/>
              </w:rPr>
            </w:pPr>
            <w:r w:rsidRPr="00996C5B">
              <w:rPr>
                <w:lang w:val="en-US"/>
              </w:rPr>
              <w:t>E102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03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04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05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07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12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13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14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15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17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22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23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24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25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27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32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33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34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35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37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42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43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44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45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E147</w:t>
            </w:r>
          </w:p>
        </w:tc>
      </w:tr>
      <w:tr w:rsidR="00FB5A7B" w:rsidRPr="007E7032" w14:paraId="23BD76C6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60EA4" w14:textId="472202D4" w:rsidR="00FB5A7B" w:rsidRPr="00FB5A7B" w:rsidRDefault="00FB5A7B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lang w:val="en-US"/>
              </w:rPr>
            </w:pPr>
            <w:r w:rsidRPr="00FB5A7B">
              <w:rPr>
                <w:b/>
                <w:lang w:val="en-US"/>
              </w:rPr>
              <w:t>Hemiplegia or paraplegia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C92EE" w14:textId="094DEA8E" w:rsidR="00FB5A7B" w:rsidRPr="00996C5B" w:rsidRDefault="00FB5A7B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US"/>
              </w:rPr>
            </w:pPr>
            <w:r w:rsidRPr="00996C5B">
              <w:rPr>
                <w:lang w:val="en-US"/>
              </w:rPr>
              <w:t>G041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G114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G801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G802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G81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G82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G830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G831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G832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G833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G834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G839</w:t>
            </w:r>
          </w:p>
        </w:tc>
      </w:tr>
      <w:tr w:rsidR="00FB5A7B" w:rsidRPr="007E7032" w14:paraId="5C9DF3C9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47644" w14:textId="29E170C3" w:rsidR="00FB5A7B" w:rsidRPr="00FB5A7B" w:rsidRDefault="00FB5A7B" w:rsidP="00FB5A7B">
            <w:pPr>
              <w:rPr>
                <w:b/>
                <w:lang w:val="en-US"/>
              </w:rPr>
            </w:pPr>
            <w:r w:rsidRPr="00FB5A7B">
              <w:rPr>
                <w:b/>
                <w:lang w:val="en-US"/>
              </w:rPr>
              <w:t>Renal disease</w:t>
            </w:r>
          </w:p>
          <w:p w14:paraId="5572E0DE" w14:textId="77777777" w:rsidR="00FB5A7B" w:rsidRPr="00FB5A7B" w:rsidRDefault="00FB5A7B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lang w:val="en-US"/>
              </w:rPr>
            </w:pP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9909F" w14:textId="2AD84C4E" w:rsidR="00FB5A7B" w:rsidRPr="00996C5B" w:rsidRDefault="00FB5A7B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US"/>
              </w:rPr>
            </w:pPr>
            <w:r w:rsidRPr="00996C5B">
              <w:rPr>
                <w:lang w:val="en-US"/>
              </w:rPr>
              <w:t>I120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131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N032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N033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N034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N035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N036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N037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N052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N053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N054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N055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N056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N057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N18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N19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N250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Z490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Z491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Z492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Z940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Z992</w:t>
            </w:r>
          </w:p>
        </w:tc>
      </w:tr>
      <w:tr w:rsidR="00FB5A7B" w:rsidRPr="007E7032" w14:paraId="2144750C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E3F8F" w14:textId="1810ED89" w:rsidR="00FB5A7B" w:rsidRPr="00FB5A7B" w:rsidRDefault="00FB5A7B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lang w:val="en-US"/>
              </w:rPr>
            </w:pPr>
            <w:r w:rsidRPr="00FB5A7B">
              <w:rPr>
                <w:b/>
                <w:lang w:val="en-US"/>
              </w:rPr>
              <w:t>Any malignancy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92D1C" w14:textId="5E95F811" w:rsidR="00FB5A7B" w:rsidRPr="00996C5B" w:rsidRDefault="00FB5A7B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US"/>
              </w:rPr>
            </w:pPr>
            <w:r w:rsidRPr="00FB5A7B">
              <w:rPr>
                <w:lang w:val="en-US"/>
              </w:rPr>
              <w:t>C0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1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20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21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22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23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24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25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26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30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31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32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33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34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37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38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39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40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41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43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45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46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47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48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49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50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51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52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53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54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55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56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57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58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6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70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71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72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73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74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75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76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81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82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83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84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85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88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90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91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92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93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94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95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96,</w:t>
            </w:r>
            <w:r>
              <w:rPr>
                <w:lang w:val="en-US"/>
              </w:rPr>
              <w:t xml:space="preserve"> </w:t>
            </w:r>
            <w:r w:rsidRPr="00FB5A7B">
              <w:rPr>
                <w:lang w:val="en-US"/>
              </w:rPr>
              <w:t>C97</w:t>
            </w:r>
          </w:p>
        </w:tc>
      </w:tr>
      <w:tr w:rsidR="00FB5A7B" w:rsidRPr="007E7032" w14:paraId="7FDEB388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97B53" w14:textId="003D0AE0" w:rsidR="00FB5A7B" w:rsidRPr="00FB5A7B" w:rsidRDefault="00FB5A7B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lang w:val="en-US"/>
              </w:rPr>
            </w:pPr>
            <w:r w:rsidRPr="00FB5A7B">
              <w:rPr>
                <w:b/>
                <w:lang w:val="en-US"/>
              </w:rPr>
              <w:t>Moderate or severe liver disease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D0F40" w14:textId="41683513" w:rsidR="00FB5A7B" w:rsidRPr="00FB5A7B" w:rsidRDefault="00FB5A7B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US"/>
              </w:rPr>
            </w:pPr>
            <w:r w:rsidRPr="00996C5B">
              <w:rPr>
                <w:lang w:val="en-US"/>
              </w:rPr>
              <w:t>I850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859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864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I982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704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711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721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729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765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766,</w:t>
            </w:r>
            <w:r>
              <w:rPr>
                <w:lang w:val="en-US"/>
              </w:rPr>
              <w:t xml:space="preserve"> </w:t>
            </w:r>
            <w:r w:rsidRPr="00996C5B">
              <w:rPr>
                <w:lang w:val="en-US"/>
              </w:rPr>
              <w:t>K767</w:t>
            </w:r>
          </w:p>
        </w:tc>
      </w:tr>
      <w:tr w:rsidR="00FB5A7B" w:rsidRPr="00FB5A7B" w14:paraId="31896466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6BD5" w14:textId="45696A6E" w:rsidR="00FB5A7B" w:rsidRPr="00FB5A7B" w:rsidRDefault="00FB5A7B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lang w:val="en-US"/>
              </w:rPr>
            </w:pPr>
            <w:r w:rsidRPr="00FB5A7B">
              <w:rPr>
                <w:b/>
                <w:lang w:val="en-US"/>
              </w:rPr>
              <w:t>Metastatic solid tumor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794EF" w14:textId="0F4647F8" w:rsidR="00FB5A7B" w:rsidRPr="00FB5A7B" w:rsidRDefault="00FB5A7B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US"/>
              </w:rPr>
            </w:pPr>
            <w:r w:rsidRPr="009B1CFD">
              <w:rPr>
                <w:lang w:val="fr-FR"/>
              </w:rPr>
              <w:t>C77,</w:t>
            </w:r>
            <w:r>
              <w:rPr>
                <w:lang w:val="fr-FR"/>
              </w:rPr>
              <w:t xml:space="preserve"> </w:t>
            </w:r>
            <w:r w:rsidRPr="009B1CFD">
              <w:rPr>
                <w:lang w:val="fr-FR"/>
              </w:rPr>
              <w:t>C78,</w:t>
            </w:r>
            <w:r>
              <w:rPr>
                <w:lang w:val="fr-FR"/>
              </w:rPr>
              <w:t xml:space="preserve"> </w:t>
            </w:r>
            <w:r w:rsidRPr="009B1CFD">
              <w:rPr>
                <w:lang w:val="fr-FR"/>
              </w:rPr>
              <w:t>C79,</w:t>
            </w:r>
            <w:r>
              <w:rPr>
                <w:lang w:val="fr-FR"/>
              </w:rPr>
              <w:t xml:space="preserve"> </w:t>
            </w:r>
            <w:r w:rsidRPr="009B1CFD">
              <w:rPr>
                <w:lang w:val="fr-FR"/>
              </w:rPr>
              <w:t>C80</w:t>
            </w:r>
          </w:p>
        </w:tc>
      </w:tr>
      <w:tr w:rsidR="00FB5A7B" w:rsidRPr="00FB5A7B" w14:paraId="16984925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D7325" w14:textId="2A170562" w:rsidR="00FB5A7B" w:rsidRPr="00FB5A7B" w:rsidRDefault="00FB5A7B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lang w:val="en-US"/>
              </w:rPr>
            </w:pPr>
            <w:r w:rsidRPr="00FB5A7B">
              <w:rPr>
                <w:b/>
                <w:lang w:val="en-US"/>
              </w:rPr>
              <w:t>AIDS</w:t>
            </w:r>
            <w:r>
              <w:rPr>
                <w:b/>
                <w:lang w:val="en-US"/>
              </w:rPr>
              <w:t xml:space="preserve"> </w:t>
            </w:r>
            <w:r w:rsidRPr="00FB5A7B">
              <w:rPr>
                <w:b/>
                <w:lang w:val="en-US"/>
              </w:rPr>
              <w:t>HIV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74755" w14:textId="4BA934FE" w:rsidR="00FB5A7B" w:rsidRPr="00FB5A7B" w:rsidRDefault="00FB5A7B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US"/>
              </w:rPr>
            </w:pPr>
            <w:r w:rsidRPr="00A425E2">
              <w:rPr>
                <w:lang w:val="fr-FR"/>
              </w:rPr>
              <w:t>B20,</w:t>
            </w:r>
            <w:r>
              <w:rPr>
                <w:lang w:val="fr-FR"/>
              </w:rPr>
              <w:t xml:space="preserve"> </w:t>
            </w:r>
            <w:r w:rsidRPr="00A425E2">
              <w:rPr>
                <w:lang w:val="fr-FR"/>
              </w:rPr>
              <w:t>B21,</w:t>
            </w:r>
            <w:r>
              <w:rPr>
                <w:lang w:val="fr-FR"/>
              </w:rPr>
              <w:t xml:space="preserve"> </w:t>
            </w:r>
            <w:r w:rsidRPr="00A425E2">
              <w:rPr>
                <w:lang w:val="fr-FR"/>
              </w:rPr>
              <w:t>B22,</w:t>
            </w:r>
            <w:r>
              <w:rPr>
                <w:lang w:val="fr-FR"/>
              </w:rPr>
              <w:t xml:space="preserve"> </w:t>
            </w:r>
            <w:r w:rsidRPr="00A425E2">
              <w:rPr>
                <w:lang w:val="fr-FR"/>
              </w:rPr>
              <w:t>B24</w:t>
            </w:r>
          </w:p>
        </w:tc>
      </w:tr>
      <w:tr w:rsidR="00CD2FFA" w:rsidRPr="00FB5A7B" w14:paraId="7E192A98" w14:textId="77777777" w:rsidTr="00940D31">
        <w:tc>
          <w:tcPr>
            <w:tcW w:w="4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40291" w14:textId="77777777" w:rsidR="00CD2FFA" w:rsidRPr="00FB5A7B" w:rsidRDefault="00CD2FFA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lang w:val="en-US"/>
              </w:rPr>
            </w:pP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32C59" w14:textId="77777777" w:rsidR="00CD2FFA" w:rsidRPr="00FB5A7B" w:rsidRDefault="00CD2FFA" w:rsidP="00CD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US"/>
              </w:rPr>
            </w:pPr>
          </w:p>
        </w:tc>
      </w:tr>
    </w:tbl>
    <w:p w14:paraId="3780E78E" w14:textId="75905037" w:rsidR="00996C5B" w:rsidRPr="00FB5A7B" w:rsidRDefault="00996C5B" w:rsidP="00FB5A7B">
      <w:pPr>
        <w:rPr>
          <w:lang w:val="fr-FR"/>
        </w:rPr>
      </w:pPr>
    </w:p>
    <w:sectPr w:rsidR="00996C5B" w:rsidRPr="00FB5A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ED5897"/>
    <w:multiLevelType w:val="hybridMultilevel"/>
    <w:tmpl w:val="F74EFF1A"/>
    <w:lvl w:ilvl="0" w:tplc="890C261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1FAB"/>
    <w:rsid w:val="000826BD"/>
    <w:rsid w:val="001C16E4"/>
    <w:rsid w:val="00271FAB"/>
    <w:rsid w:val="007E7032"/>
    <w:rsid w:val="008F5224"/>
    <w:rsid w:val="00996C5B"/>
    <w:rsid w:val="00C770E3"/>
    <w:rsid w:val="00CB1FC6"/>
    <w:rsid w:val="00CD2FFA"/>
    <w:rsid w:val="00E0123E"/>
    <w:rsid w:val="00FB5A7B"/>
    <w:rsid w:val="00FD7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FCAB321"/>
  <w15:chartTrackingRefBased/>
  <w15:docId w15:val="{CBA57D7B-9E86-43D9-9C5A-D6E10A366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826BD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rsid w:val="00CD2FF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CD2FFA"/>
    <w:rPr>
      <w:rFonts w:ascii="Segoe UI" w:eastAsia="Arial" w:hAnsi="Segoe UI" w:cs="Segoe UI"/>
      <w:sz w:val="18"/>
      <w:szCs w:val="18"/>
      <w:lang w:val="fr"/>
    </w:rPr>
  </w:style>
  <w:style w:type="paragraph" w:styleId="Paragraphedeliste">
    <w:name w:val="List Paragraph"/>
    <w:basedOn w:val="Normal"/>
    <w:uiPriority w:val="34"/>
    <w:qFormat/>
    <w:rsid w:val="00CD2F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1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04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ILLE</Company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COU Julien</dc:creator>
  <cp:keywords/>
  <dc:description/>
  <cp:lastModifiedBy>PACCOU Julien</cp:lastModifiedBy>
  <cp:revision>6</cp:revision>
  <dcterms:created xsi:type="dcterms:W3CDTF">2024-04-18T10:02:00Z</dcterms:created>
  <dcterms:modified xsi:type="dcterms:W3CDTF">2024-05-27T12:37:00Z</dcterms:modified>
</cp:coreProperties>
</file>